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69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695"/>
        <w:gridCol w:w="1350"/>
        <w:gridCol w:w="990"/>
        <w:gridCol w:w="1260"/>
        <w:gridCol w:w="1800"/>
        <w:gridCol w:w="1170"/>
        <w:gridCol w:w="1260"/>
        <w:gridCol w:w="1170"/>
      </w:tblGrid>
      <w:tr w:rsidR="00B6326A" w:rsidRPr="00900743" w14:paraId="44420FF2" w14:textId="77777777" w:rsidTr="00B6326A">
        <w:trPr>
          <w:trHeight w:val="1200"/>
        </w:trPr>
        <w:tc>
          <w:tcPr>
            <w:tcW w:w="13695" w:type="dxa"/>
            <w:gridSpan w:val="8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2985745" w14:textId="57141750" w:rsidR="00E51926" w:rsidRPr="00900743" w:rsidRDefault="00B6326A" w:rsidP="00E519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bookmarkStart w:id="0" w:name="_GoBack"/>
            <w:bookmarkEnd w:id="0"/>
          </w:p>
          <w:p w14:paraId="2E7471E4" w14:textId="3D05C8E3" w:rsidR="00B6326A" w:rsidRPr="00900743" w:rsidRDefault="00B6326A" w:rsidP="00A735E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6326A" w:rsidRPr="00900743" w14:paraId="7644F204" w14:textId="77777777" w:rsidTr="00B6326A">
        <w:trPr>
          <w:trHeight w:val="1200"/>
        </w:trPr>
        <w:tc>
          <w:tcPr>
            <w:tcW w:w="4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6A81C5" w14:textId="77777777" w:rsidR="00B6326A" w:rsidRPr="00900743" w:rsidRDefault="00B6326A" w:rsidP="00790CD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Protein Descriptio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0127A6" w14:textId="77777777" w:rsidR="00B6326A" w:rsidRPr="00900743" w:rsidRDefault="00B6326A" w:rsidP="00790CD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|Log </w:t>
            </w:r>
            <w:proofErr w:type="spellStart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>Prob</w:t>
            </w:r>
            <w:proofErr w:type="spellEnd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>|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5AF748" w14:textId="77777777" w:rsidR="00B6326A" w:rsidRPr="00900743" w:rsidRDefault="00B6326A" w:rsidP="00790CD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# </w:t>
            </w:r>
            <w:proofErr w:type="gramStart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>of</w:t>
            </w:r>
            <w:proofErr w:type="gramEnd"/>
            <w:r w:rsidRPr="00900743">
              <w:rPr>
                <w:rFonts w:ascii="Times New Roman" w:eastAsia="Times New Roman" w:hAnsi="Times New Roman" w:cs="Times New Roman"/>
                <w:color w:val="000000"/>
              </w:rPr>
              <w:br/>
              <w:t>spectra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CD2ED0" w14:textId="77777777" w:rsidR="00B6326A" w:rsidRPr="00900743" w:rsidRDefault="00B6326A" w:rsidP="00790CD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# </w:t>
            </w:r>
            <w:proofErr w:type="gramStart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>of</w:t>
            </w:r>
            <w:proofErr w:type="gramEnd"/>
            <w:r w:rsidRPr="00900743">
              <w:rPr>
                <w:rFonts w:ascii="Times New Roman" w:eastAsia="Times New Roman" w:hAnsi="Times New Roman" w:cs="Times New Roman"/>
                <w:color w:val="000000"/>
              </w:rPr>
              <w:br/>
              <w:t>unique peptide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89E176" w14:textId="77777777" w:rsidR="00B6326A" w:rsidRPr="00900743" w:rsidRDefault="00B6326A" w:rsidP="00790CD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>unique</w:t>
            </w:r>
            <w:proofErr w:type="gramEnd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peptides/AA's in protei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9B6E64" w14:textId="77777777" w:rsidR="00B6326A" w:rsidRPr="00900743" w:rsidRDefault="00B6326A" w:rsidP="00790CD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>unique</w:t>
            </w:r>
            <w:proofErr w:type="gramEnd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peptides/100 </w:t>
            </w:r>
            <w:proofErr w:type="spellStart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>aa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E6DC5A" w14:textId="77777777" w:rsidR="00B6326A" w:rsidRPr="00900743" w:rsidRDefault="00B6326A" w:rsidP="00790CD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Coverage</w:t>
            </w:r>
            <w:r w:rsidRPr="00900743">
              <w:rPr>
                <w:rFonts w:ascii="Times New Roman" w:eastAsia="Times New Roman" w:hAnsi="Times New Roman" w:cs="Times New Roman"/>
                <w:color w:val="000000"/>
              </w:rPr>
              <w:br/>
              <w:t>%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A0435C" w14:textId="77777777" w:rsidR="00B6326A" w:rsidRPr="00900743" w:rsidRDefault="00B6326A" w:rsidP="00790CD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# AA's in</w:t>
            </w:r>
            <w:r w:rsidRPr="00900743">
              <w:rPr>
                <w:rFonts w:ascii="Times New Roman" w:eastAsia="Times New Roman" w:hAnsi="Times New Roman" w:cs="Times New Roman"/>
                <w:color w:val="000000"/>
              </w:rPr>
              <w:br/>
              <w:t>protein</w:t>
            </w:r>
          </w:p>
        </w:tc>
      </w:tr>
      <w:tr w:rsidR="00B6326A" w:rsidRPr="00900743" w14:paraId="5813732B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057C3D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Q8CAQ8|IMMT_MOUSE Mitochondrial inner membrane protein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C0282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74.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9009C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909CF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A1954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08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A57CC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8.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7145C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54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4F2CD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757</w:t>
            </w:r>
          </w:p>
        </w:tc>
      </w:tr>
      <w:tr w:rsidR="00B6326A" w:rsidRPr="00900743" w14:paraId="73055869" w14:textId="77777777" w:rsidTr="00B6326A">
        <w:trPr>
          <w:trHeight w:val="6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362A82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Q8CAQ8-2|IMMT_MOUSE Isoform 2 of Mitochondrial inner membrane prote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9C107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EF07F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D38DD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B5285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9A928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B52A7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E9274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6326A" w:rsidRPr="00900743" w14:paraId="4F7E052F" w14:textId="77777777" w:rsidTr="00B6326A">
        <w:trPr>
          <w:trHeight w:val="6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1DA00B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Q8CAQ8-5|IMMT_MOUSE Isoform 5 of Mitochondrial inner membrane protein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18F0E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9C362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96263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05D5D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A73C1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78B14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F618B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6326A" w:rsidRPr="00900743" w14:paraId="58BDDDAF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99C74C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P20152|VIME_MOUSE </w:t>
            </w:r>
            <w:proofErr w:type="spellStart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>Vimentin</w:t>
            </w:r>
            <w:proofErr w:type="spellEnd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F85AE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70.6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81A3C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34836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62658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118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9D8EE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1.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40FEE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72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405C3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466</w:t>
            </w:r>
          </w:p>
        </w:tc>
      </w:tr>
      <w:tr w:rsidR="00B6326A" w:rsidRPr="00900743" w14:paraId="493230E3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EE663C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>bait</w:t>
            </w:r>
            <w:proofErr w:type="gramEnd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protein,  HA-MAF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4AF3E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40.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38DC7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2E43D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AB394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06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8102E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6.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17F44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47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C2348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434</w:t>
            </w:r>
          </w:p>
        </w:tc>
      </w:tr>
      <w:tr w:rsidR="00B6326A" w:rsidRPr="00900743" w14:paraId="086A5F03" w14:textId="77777777" w:rsidTr="00B6326A">
        <w:trPr>
          <w:trHeight w:val="6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8A42FE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Q9D0E1|HNRPM_MOUSE Heterogeneous nuclear </w:t>
            </w:r>
            <w:proofErr w:type="spellStart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>ribonucleoprotein</w:t>
            </w:r>
            <w:proofErr w:type="spellEnd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8CB89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23.9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528A0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46481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095A9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02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A4459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2.8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CB689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24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3AC6A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729</w:t>
            </w:r>
          </w:p>
        </w:tc>
      </w:tr>
      <w:tr w:rsidR="00B6326A" w:rsidRPr="00900743" w14:paraId="30923B8D" w14:textId="77777777" w:rsidTr="00B6326A">
        <w:trPr>
          <w:trHeight w:val="6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CBBD58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|Q9D0E1-2|HNRPM_MOUSE Isoform 2 of Heterogeneous nuclear </w:t>
            </w:r>
            <w:proofErr w:type="spellStart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>ribonucleoprotein</w:t>
            </w:r>
            <w:proofErr w:type="spellEnd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BCF34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8F002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C48B5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E0245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A0BF2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93EEC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FAED0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6326A" w:rsidRPr="00900743" w14:paraId="08902748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036FD4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P62908|RS3_MOUSE 40S ribosomal protein S3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60F87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9.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E7D17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1CD65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18710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037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755E5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3.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6E6F1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38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68098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243</w:t>
            </w:r>
          </w:p>
        </w:tc>
      </w:tr>
      <w:tr w:rsidR="00B6326A" w:rsidRPr="00900743" w14:paraId="1E47AC76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3FA364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P62702|RS4X_MOUSE 40S ribosomal protein S4, X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BE994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8.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C99BA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22892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B4520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068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7BF88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6.8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B9541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47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9B814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263</w:t>
            </w:r>
          </w:p>
        </w:tc>
      </w:tr>
      <w:tr w:rsidR="00B6326A" w:rsidRPr="00900743" w14:paraId="5D41D732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AFF280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Q08943|SSRP1_MOUSE FACT complex subunit SSRP1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6E4D9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6.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65C8E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99A03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64A8B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01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68E16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.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5C8CC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5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4F5AD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708</w:t>
            </w:r>
          </w:p>
        </w:tc>
      </w:tr>
      <w:tr w:rsidR="00B6326A" w:rsidRPr="00900743" w14:paraId="011DC7E7" w14:textId="77777777" w:rsidTr="00B6326A">
        <w:trPr>
          <w:trHeight w:val="6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E981FD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Q08943-2|SSRP1_MOUSE Isoform 2 of FACT complex subunit SSRP1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CA52C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94FCA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6EB2C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8DB51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26E4B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E121A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96E01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6326A" w:rsidRPr="00900743" w14:paraId="24ABFA23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8A8A7C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Q03265|ATPA_MOUSE ATP synthase subunit alpha, mitochondrial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F9F46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5.4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E18EC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EDD11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3AC04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018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B034C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.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A5F89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6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FFE4F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553</w:t>
            </w:r>
          </w:p>
        </w:tc>
      </w:tr>
      <w:tr w:rsidR="00B6326A" w:rsidRPr="00900743" w14:paraId="1E30BD09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A7D798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Q9QXS1|PLEC_MOUSE </w:t>
            </w:r>
            <w:proofErr w:type="spellStart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>Plectin</w:t>
            </w:r>
            <w:proofErr w:type="spellEnd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6DBFA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4.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1E61B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55CF3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B802A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00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09357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14067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09A6A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4691</w:t>
            </w:r>
          </w:p>
        </w:tc>
      </w:tr>
      <w:tr w:rsidR="00B6326A" w:rsidRPr="00900743" w14:paraId="5943DB50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D0C4A8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Q9QXS1-2|PLEC_MOUSE Isoform PLEC-1 of </w:t>
            </w:r>
            <w:proofErr w:type="spellStart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>Plectin</w:t>
            </w:r>
            <w:proofErr w:type="spellEnd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53853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E9314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D58AE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FF310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C7D35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C56A3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472C6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6326A" w:rsidRPr="00900743" w14:paraId="68BB00D1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416D8C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Q9QXS1-3|PLEC_MOUSE Isoform PLEC-1A of </w:t>
            </w:r>
            <w:proofErr w:type="spellStart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>Plectin</w:t>
            </w:r>
            <w:proofErr w:type="spellEnd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45366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04B17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DA5CC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E4114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3580E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60F57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758EB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6326A" w:rsidRPr="00900743" w14:paraId="70D8D8AF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1B3CC5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Q9QXS1-4|PLEC_MOUSE Isoform PLEC-1B</w:t>
            </w:r>
            <w:proofErr w:type="gramStart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>,2A</w:t>
            </w:r>
            <w:proofErr w:type="gramEnd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of </w:t>
            </w:r>
            <w:proofErr w:type="spellStart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>Plectin</w:t>
            </w:r>
            <w:proofErr w:type="spellEnd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75284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582F2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D5475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DDE79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CBD38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3F187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575E6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6326A" w:rsidRPr="00900743" w14:paraId="2084E3AA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FDB380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Q9QXS1-5|PLEC_MOUSE Isoform PLEC-1B of </w:t>
            </w:r>
            <w:proofErr w:type="spellStart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>Plectin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C0E24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75059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234EE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57D0D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B5FD3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7DE1F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11524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6326A" w:rsidRPr="00900743" w14:paraId="5DDDD96E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1EC594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Q9QXS1-6|PLEC_MOUSE Isoform PLEC-0</w:t>
            </w:r>
            <w:proofErr w:type="gramStart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>,1C</w:t>
            </w:r>
            <w:proofErr w:type="gramEnd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of </w:t>
            </w:r>
            <w:proofErr w:type="spellStart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>Plectin</w:t>
            </w:r>
            <w:proofErr w:type="spellEnd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E89EC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DDD53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0BB00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2E6F7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33DC9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640BB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E1164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6326A" w:rsidRPr="00900743" w14:paraId="664483DE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EB4254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Q9QXS1-7|PLEC_MOUSE Isoform PLEC-0</w:t>
            </w:r>
            <w:proofErr w:type="gramStart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>,1C,2A</w:t>
            </w:r>
            <w:proofErr w:type="gramEnd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of </w:t>
            </w:r>
            <w:proofErr w:type="spellStart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>Plectin</w:t>
            </w:r>
            <w:proofErr w:type="spellEnd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C6389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36281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69946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2E4ED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53169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576C4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0D14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6326A" w:rsidRPr="00900743" w14:paraId="591BF497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83C00D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Q9QXS1-8|PLEC_MOUSE Isoform PLEC-0</w:t>
            </w:r>
            <w:proofErr w:type="gramStart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>,1C,2A,3A</w:t>
            </w:r>
            <w:proofErr w:type="gramEnd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of </w:t>
            </w:r>
            <w:proofErr w:type="spellStart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>Plectin</w:t>
            </w:r>
            <w:proofErr w:type="spellEnd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B9BD8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6A7AE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B7B94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0AD8A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E59A1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14ECE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8FC17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6326A" w:rsidRPr="00900743" w14:paraId="61224D6B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8336D3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Q9QXS1-9|PLEC_MOUSE Isoform PLEC-1D</w:t>
            </w:r>
            <w:proofErr w:type="gramStart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>,2A</w:t>
            </w:r>
            <w:proofErr w:type="gramEnd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of </w:t>
            </w:r>
            <w:proofErr w:type="spellStart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>Plectin</w:t>
            </w:r>
            <w:proofErr w:type="spellEnd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AFAB1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0416D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AC65E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8E0D6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63FAA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5595C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2213F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6326A" w:rsidRPr="00900743" w14:paraId="64918EFC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00F269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Q9QXS1-10|PLEC_MOUSE Isoform PLEC-1D of </w:t>
            </w:r>
            <w:proofErr w:type="spellStart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>Plectin</w:t>
            </w:r>
            <w:proofErr w:type="spellEnd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09F9A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7C1B8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F8376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33AFB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A856E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D830F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9B5D5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6326A" w:rsidRPr="00900743" w14:paraId="7E06E1D8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2734E3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Q9QXS1-11|PLEC_MOUSE Isoform PLEC-1E</w:t>
            </w:r>
            <w:proofErr w:type="gramStart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>,2A</w:t>
            </w:r>
            <w:proofErr w:type="gramEnd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of </w:t>
            </w:r>
            <w:proofErr w:type="spellStart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>Plectin</w:t>
            </w:r>
            <w:proofErr w:type="spellEnd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4AC0C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9426B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5D896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2EAE6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A75DC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85FDF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2DDE0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6326A" w:rsidRPr="00900743" w14:paraId="7893ED7F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1304E4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Q9QXS1-12|PLEC_MOUSE Isoform PLEC-1E of </w:t>
            </w:r>
            <w:proofErr w:type="spellStart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>Plectin</w:t>
            </w:r>
            <w:proofErr w:type="spellEnd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F8E8D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C6407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65236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CAA39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B26EC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0F9E2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F3E40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6326A" w:rsidRPr="00900743" w14:paraId="1F89BFE7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0B0F94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Q9QXS1-13|PLEC_MOUSE Isoform PLEC-1F of </w:t>
            </w:r>
            <w:proofErr w:type="spellStart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>Plectin</w:t>
            </w:r>
            <w:proofErr w:type="spellEnd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19713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DACD6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C6E07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5C5AE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D7475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99AF3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A2C14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6326A" w:rsidRPr="00900743" w14:paraId="074A067D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93C315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Q9QXS1-14|PLEC_MOUSE Isoform PLEC-1G of </w:t>
            </w:r>
            <w:proofErr w:type="spellStart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>Plectin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FBF03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FD3BF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B2852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694C6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6589B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202B5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EAFC5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6326A" w:rsidRPr="00900743" w14:paraId="707CA992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E7AEDE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Q9QXS1-15|PLEC_MOUSE Isoform PLEC-1H of </w:t>
            </w:r>
            <w:proofErr w:type="spellStart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>Plectin</w:t>
            </w:r>
            <w:proofErr w:type="spellEnd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C6318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297DD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8D4C7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78173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E0A98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93FB0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D0DF2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6326A" w:rsidRPr="00900743" w14:paraId="4E0A9352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8229C4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Q9QXS1-16|PLEC_MOUSE Isoform PLEC-1I of </w:t>
            </w:r>
            <w:proofErr w:type="spellStart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>Plectin</w:t>
            </w:r>
            <w:proofErr w:type="spellEnd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93B6B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92B0C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54785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5A332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25B88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E23E1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366C5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6326A" w:rsidRPr="00900743" w14:paraId="54E22ED4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C27F05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Q61753|SERA_MOUSE D-3-phosphoglycerate dehydrogena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F8834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4.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9253C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62977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19CB0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009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4D957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2AA6F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1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13746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533</w:t>
            </w:r>
          </w:p>
        </w:tc>
      </w:tr>
      <w:tr w:rsidR="00B6326A" w:rsidRPr="00900743" w14:paraId="5A13AB7F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2B4FEA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Q9D0I8|MRT4_MOUSE mRNA turnover protein 4 homolog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56FC5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2.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D8F0A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54E7F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12C23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04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717ED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4.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DB771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37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32372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239</w:t>
            </w:r>
          </w:p>
        </w:tc>
      </w:tr>
      <w:tr w:rsidR="00B6326A" w:rsidRPr="00900743" w14:paraId="77B2DB0F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A7143C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Q9QWL7|K1C17_MOUSE Keratin, type I cytoskeletal 17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00742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2.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33110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E1498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8E6B4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025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77F47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2.5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A923F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9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9515C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433</w:t>
            </w:r>
          </w:p>
        </w:tc>
      </w:tr>
      <w:tr w:rsidR="00B6326A" w:rsidRPr="00900743" w14:paraId="5958A528" w14:textId="77777777" w:rsidTr="00B6326A">
        <w:trPr>
          <w:trHeight w:val="6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8AC7D6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Q9CRB9|CHCH3_MOUSE Coiled-coil-helix-coiled-coil-helix domain-containing protein 3, mitochondrial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125A6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2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E2106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5ED92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7E6C2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035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C8FD2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3.5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64222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27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3D9D6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227</w:t>
            </w:r>
          </w:p>
        </w:tc>
      </w:tr>
      <w:tr w:rsidR="00B6326A" w:rsidRPr="00900743" w14:paraId="13AFB065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C4D523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P62918|RL8_MOUSE 60S ribosomal protein L8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15EE0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1.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1BC4C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19271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BC300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03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4E1EB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3.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BC538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24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9CECF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257</w:t>
            </w:r>
          </w:p>
        </w:tc>
      </w:tr>
      <w:tr w:rsidR="00B6326A" w:rsidRPr="00900743" w14:paraId="381A2515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0EDA52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P09405|NUCL_MOUSE </w:t>
            </w:r>
            <w:proofErr w:type="spellStart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>Nucleolin</w:t>
            </w:r>
            <w:proofErr w:type="spellEnd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A6E82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0.8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E2839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9F8FC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1B311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01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F4CA6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.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C3BFF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1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6683F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707</w:t>
            </w:r>
          </w:p>
        </w:tc>
      </w:tr>
      <w:tr w:rsidR="00B6326A" w:rsidRPr="00900743" w14:paraId="22D099F9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0D7B8E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P47911|RL6_MOUSE 60S ribosomal protein L6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9EA20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9.8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7AAEA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48BF4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9EB47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02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3E241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2.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B9AD2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8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F67DF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296</w:t>
            </w:r>
          </w:p>
        </w:tc>
      </w:tr>
      <w:tr w:rsidR="00B6326A" w:rsidRPr="00900743" w14:paraId="32373EAC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AFB5A2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P29341|PABP1_MOUSE </w:t>
            </w:r>
            <w:proofErr w:type="spellStart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>Polyadenylate</w:t>
            </w:r>
            <w:proofErr w:type="spellEnd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-binding protein 1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7C8F6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7.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57FA6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EEDED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A8939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01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F074E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80CA2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2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97FC4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636</w:t>
            </w:r>
          </w:p>
        </w:tc>
      </w:tr>
      <w:tr w:rsidR="00B6326A" w:rsidRPr="00900743" w14:paraId="1AFFDC27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6C165E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P63101|1433Z_MOUSE 14-3-3 protein zeta/delta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2CB5F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6.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0D054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51808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7CBDE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016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4B8C6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.6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15573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3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81C3B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245</w:t>
            </w:r>
          </w:p>
        </w:tc>
      </w:tr>
      <w:tr w:rsidR="00B6326A" w:rsidRPr="00900743" w14:paraId="037637B6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AD7A0A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P57784|RU2A_MOUSE U2 small nuclear </w:t>
            </w:r>
            <w:proofErr w:type="spellStart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>ribonucleoprotein</w:t>
            </w:r>
            <w:proofErr w:type="spellEnd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A'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FC279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5.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48AED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28064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42B16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023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5ABA8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2.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71C80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22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D5DD9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255</w:t>
            </w:r>
          </w:p>
        </w:tc>
      </w:tr>
      <w:tr w:rsidR="00B6326A" w:rsidRPr="00900743" w14:paraId="472D3161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43E77A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P62806|H4_MOUSE Histone H4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43385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5.4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96D5A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4EF3B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AACF5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019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A1D06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.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87048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7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852CC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</w:tr>
      <w:tr w:rsidR="00B6326A" w:rsidRPr="00900743" w14:paraId="1E8B3B55" w14:textId="77777777" w:rsidTr="00B6326A">
        <w:trPr>
          <w:trHeight w:val="6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CC24D7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Q9ESX5|DKC1_MOUSE H/ACA </w:t>
            </w:r>
            <w:proofErr w:type="spellStart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>ribonucleoprotein</w:t>
            </w:r>
            <w:proofErr w:type="spellEnd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complex subunit 4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E1456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5.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F04FB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ECD93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169AE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00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FF38E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F6308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6F895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509</w:t>
            </w:r>
          </w:p>
        </w:tc>
      </w:tr>
      <w:tr w:rsidR="00B6326A" w:rsidRPr="00900743" w14:paraId="19675344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6FDF21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P70696|H2B1A_MOUSE Histone H2B type 1-A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FD81F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4.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2DCA7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7BFC4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4BEE2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02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BC789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2.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287AB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8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B8E19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27</w:t>
            </w:r>
          </w:p>
        </w:tc>
      </w:tr>
      <w:tr w:rsidR="00B6326A" w:rsidRPr="00900743" w14:paraId="58F1DAC2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F206AF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Q64475|H2B1B_MOUSE Histone H2B type 1-B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73D24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1788C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A9768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F570F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BB1F8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73091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EEA5E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6326A" w:rsidRPr="00900743" w14:paraId="7EAB83DF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6230AC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P10853|H2B1F_MOUSE Histone H2B type 1-F/J/L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21B6A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27EAF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2DCDD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FC33A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18A12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AB412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B0715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6326A" w:rsidRPr="00900743" w14:paraId="33BE68DA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EEFAA6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Q8CGP1|H2B1K_MOUSE Histone H2B type 1-K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276DE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6DDD7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96DF9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CE6D0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F8F0E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FEF97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75617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6326A" w:rsidRPr="00900743" w14:paraId="76C90F87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C94B63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Q8CGP2|H2B1P_MOUSE Histone H2B type 1-P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DE6CA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B9459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6E051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84FED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F2265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75ABB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069D5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6326A" w:rsidRPr="00900743" w14:paraId="50B24992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65B7B0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Q8CGP2-2|H2B1P_MOUSE Isoform 2 of Histone H2B type 1-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4A857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ADD6F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DBE45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939D4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C4EEA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C12C3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8C60B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6326A" w:rsidRPr="00900743" w14:paraId="0036D038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BD3B02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Q99KP6|PRP19_MOUSE Pre-mRNA-processing factor 19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D94D2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4.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2EEA5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9E5D0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24D68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00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05789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B0AEB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5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EC5CB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504</w:t>
            </w:r>
          </w:p>
        </w:tc>
      </w:tr>
      <w:tr w:rsidR="00B6326A" w:rsidRPr="00900743" w14:paraId="38A3E7AF" w14:textId="77777777" w:rsidTr="00B6326A">
        <w:trPr>
          <w:trHeight w:val="6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DEB528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Q99KP6-2|PRP19_MOUSE Isoform 2 of Pre-mRNA-processing factor 19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89DF1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009AD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03DF6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5F9FB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3F670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20207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48A21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6326A" w:rsidRPr="00900743" w14:paraId="2942E645" w14:textId="77777777" w:rsidTr="00B6326A">
        <w:trPr>
          <w:trHeight w:val="6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FBFA4C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Q99KP6-3|PRP19_MOUSE Isoform 3 of Pre-mRNA-processing factor 19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DE14C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8D01D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4DF86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FDC3C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0F1B8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5E680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8A15A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6326A" w:rsidRPr="00900743" w14:paraId="44A1A56C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88A01D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P28656|NP1L1_MOUSE Nucleosome assembly protein 1-like 1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3311B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4.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FB7F7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172CC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DBD72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01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9A73D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1AD6B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0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6CF0B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391</w:t>
            </w:r>
          </w:p>
        </w:tc>
      </w:tr>
      <w:tr w:rsidR="00B6326A" w:rsidRPr="00900743" w14:paraId="1643BE13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540491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Q8VEM8|MPCP_MOUSE Phosphate carrier protein, mitochondria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FEA79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4.3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2D57D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4D25B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6E4DE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008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70380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DF9BA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8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21F34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357</w:t>
            </w:r>
          </w:p>
        </w:tc>
      </w:tr>
      <w:tr w:rsidR="00B6326A" w:rsidRPr="00900743" w14:paraId="68674206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DF8A83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Q922U2|K2C5_MOUSE Keratin, type II cytoskeletal 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1927C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4.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DA983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CFA35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78139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01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52381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FBD64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7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181A5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580</w:t>
            </w:r>
          </w:p>
        </w:tc>
      </w:tr>
      <w:tr w:rsidR="00B6326A" w:rsidRPr="00900743" w14:paraId="059A68D5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5CCB07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P17225|PTBP1_MOUSE </w:t>
            </w:r>
            <w:proofErr w:type="spellStart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>Polypyrimidine</w:t>
            </w:r>
            <w:proofErr w:type="spellEnd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tract-binding protein 1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5A621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3.8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330FA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AE3BB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F289D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007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60B44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B0FD6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6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B604D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527</w:t>
            </w:r>
          </w:p>
        </w:tc>
      </w:tr>
      <w:tr w:rsidR="00B6326A" w:rsidRPr="00900743" w14:paraId="54B923FB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B4546D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P10126|EF1A1_MOUSE Elongation factor 1-alpha 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7910C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3.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43CB8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A43FE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F6FB7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00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DB6D7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C3D94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3510D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462</w:t>
            </w:r>
          </w:p>
        </w:tc>
      </w:tr>
      <w:tr w:rsidR="00B6326A" w:rsidRPr="00900743" w14:paraId="64A6E711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A6403B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P62631|EF1A2_MOUSE Elongation factor 1-alpha 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AEE6D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9A104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2F2FD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0BA44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67AD4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2CC5D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6F237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6326A" w:rsidRPr="00900743" w14:paraId="2EC0C27F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FB7521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P07724|ALBU_MOUSE Serum albumin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959CA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3.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67C51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BF26A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F8ED2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00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6DE9C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6FC17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1A3AC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608</w:t>
            </w:r>
          </w:p>
        </w:tc>
      </w:tr>
      <w:tr w:rsidR="00B6326A" w:rsidRPr="00900743" w14:paraId="5C0E39DA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F240C7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Q3UV17|K22O_MOUSE Keratin, type II cytoskeletal 2 oral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BE66F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3.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42FDA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C9E08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75899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00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EA832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74C00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B5A92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594</w:t>
            </w:r>
          </w:p>
        </w:tc>
      </w:tr>
      <w:tr w:rsidR="00B6326A" w:rsidRPr="00900743" w14:paraId="4AC8D586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CE3D7C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O70251|EF1B_MOUSE Elongation factor 1-beta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976FF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3.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6C9E9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CCF1B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022B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008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A10C6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25E04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8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D6A03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225</w:t>
            </w:r>
          </w:p>
        </w:tc>
      </w:tr>
      <w:tr w:rsidR="00B6326A" w:rsidRPr="00900743" w14:paraId="5550F8B9" w14:textId="77777777" w:rsidTr="00B6326A">
        <w:trPr>
          <w:trHeight w:val="6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B446C1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Q91VN4|CHCH6_MOUSE Coiled-coil-helix-coiled-coil-helix domain-containing protein 6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B221F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3.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8C819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10979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54F1C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00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8AB15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80A29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AB651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273</w:t>
            </w:r>
          </w:p>
        </w:tc>
      </w:tr>
      <w:tr w:rsidR="00B6326A" w:rsidRPr="00900743" w14:paraId="2F05CDB7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62ACFF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P63154|CRNL1_MOUSE Crooked neck-like protein 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379AB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3.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F7675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0181B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9A716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00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BEAAF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7006F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87964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690</w:t>
            </w:r>
          </w:p>
        </w:tc>
      </w:tr>
      <w:tr w:rsidR="00B6326A" w:rsidRPr="00900743" w14:paraId="05DE38EA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B1BDE6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P50446|K2C6A_MOUSE Keratin, type II cytoskeletal 6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EE0EC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2.8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77256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A145A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B82A2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005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F54B3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11451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5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55797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553</w:t>
            </w:r>
          </w:p>
        </w:tc>
      </w:tr>
      <w:tr w:rsidR="00B6326A" w:rsidRPr="00900743" w14:paraId="2C7CE9D6" w14:textId="77777777" w:rsidTr="00B6326A">
        <w:trPr>
          <w:trHeight w:val="6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3A22A1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P01869|IGH1M_MOUSE </w:t>
            </w:r>
            <w:proofErr w:type="spellStart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>Ig</w:t>
            </w:r>
            <w:proofErr w:type="spellEnd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gamma-1 chain C region, membrane-bound form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F481E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2.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E6145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65AA6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07031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005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CD222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61D06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42B46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393</w:t>
            </w:r>
          </w:p>
        </w:tc>
      </w:tr>
      <w:tr w:rsidR="00B6326A" w:rsidRPr="00900743" w14:paraId="35F66941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237335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P01868|IGHG1_MOUSE </w:t>
            </w:r>
            <w:proofErr w:type="spellStart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>Ig</w:t>
            </w:r>
            <w:proofErr w:type="spellEnd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gamma-1 chain C region secreted for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7A880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7EDB9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7A707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F82B2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5C79E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7FA40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83ADA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6326A" w:rsidRPr="00900743" w14:paraId="6923A880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30B4F6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Q62504|MINT_MOUSE Msx2-interacting protein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B0CBE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2.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4CAE4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835AA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F9460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00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BE3A5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8F055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8B9FA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3644</w:t>
            </w:r>
          </w:p>
        </w:tc>
      </w:tr>
      <w:tr w:rsidR="00B6326A" w:rsidRPr="00900743" w14:paraId="247A9C2B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0419EF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Q62504-2|MINT_MOUSE Isoform 2 of Msx2-interacting protein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39AB9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38E30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29F54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735D5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8D776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EB4B7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7AB12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6326A" w:rsidRPr="00900743" w14:paraId="3FF24A50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C5F42B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Q62504-3|MINT_MOUSE Isoform 3 of Msx2-interacting protein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4C13A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5C356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377FC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ECBCC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D355E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50C1F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EEB35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6326A" w:rsidRPr="00900743" w14:paraId="3BF9BD0A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19B4C8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P61982|1433G_MOUSE 14-3-3 protein gamm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92EB3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2.5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18543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2151B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0AEBC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01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C3AF0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.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DDE75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0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BFD1A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247</w:t>
            </w:r>
          </w:p>
        </w:tc>
      </w:tr>
      <w:tr w:rsidR="00B6326A" w:rsidRPr="00900743" w14:paraId="28D19878" w14:textId="77777777" w:rsidTr="00B6326A">
        <w:trPr>
          <w:trHeight w:val="6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D6065D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Q7TMK9|HNRPQ_MOUSE Heterogeneous nuclear </w:t>
            </w:r>
            <w:proofErr w:type="spellStart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>ribonucleoprotein</w:t>
            </w:r>
            <w:proofErr w:type="spellEnd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Q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F26E8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2.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45558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ADA40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39573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00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95291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14CD4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D5E26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623</w:t>
            </w:r>
          </w:p>
        </w:tc>
      </w:tr>
      <w:tr w:rsidR="00B6326A" w:rsidRPr="00900743" w14:paraId="2856AA82" w14:textId="77777777" w:rsidTr="00B6326A">
        <w:trPr>
          <w:trHeight w:val="6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D30412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Q7TMK9-2|HNRPQ_MOUSE Isoform 2 of Heterogeneous nuclear </w:t>
            </w:r>
            <w:proofErr w:type="spellStart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>ribonucleoprotein</w:t>
            </w:r>
            <w:proofErr w:type="spellEnd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Q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FDD2A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457B1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50D6D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0C632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03D76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2B4C8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E191F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6326A" w:rsidRPr="00900743" w14:paraId="64A9E784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D7F473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P10852|4F2_MOUSE 4F2 cell-surface antigen heavy chain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9B499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2.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21CBC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53942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24E1A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00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B0CF7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D518C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E3E53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526</w:t>
            </w:r>
          </w:p>
        </w:tc>
      </w:tr>
      <w:tr w:rsidR="00B6326A" w:rsidRPr="00900743" w14:paraId="38E766C7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23AC69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O35387|HAX1_MOUSE HCLS1-associated protein X-1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A22D8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2.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7851F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AC923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2F324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00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6AB75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C7940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46C9C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280</w:t>
            </w:r>
          </w:p>
        </w:tc>
      </w:tr>
      <w:tr w:rsidR="00B6326A" w:rsidRPr="00900743" w14:paraId="1F272E83" w14:textId="77777777" w:rsidTr="00B6326A">
        <w:trPr>
          <w:trHeight w:val="6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5EAC6C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Q62407|SPEG_MOUSE Striated muscle-specific serine/threonine-protein kinase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973B0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2.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81993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A194F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9BDAB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E3E63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C19C8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5E1E1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3262</w:t>
            </w:r>
          </w:p>
        </w:tc>
      </w:tr>
      <w:tr w:rsidR="00B6326A" w:rsidRPr="00900743" w14:paraId="0AD9B778" w14:textId="77777777" w:rsidTr="00B6326A">
        <w:trPr>
          <w:trHeight w:val="6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300CCA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Q62407-3|SPEG_MOUSE Isoform 3 of Striated muscle-specific serine/threonine-protein kinase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779DF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B4DB5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0EF98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48811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4B298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43076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3DE08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6326A" w:rsidRPr="00900743" w14:paraId="541B35C2" w14:textId="77777777" w:rsidTr="00B6326A">
        <w:trPr>
          <w:trHeight w:val="6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6032E9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Q62407-4|SPEG_MOUSE Isoform 4 of Striated muscle-specific serine/threonine-protein kina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DF6F3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7AE1B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F15E1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72AF0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6F6A0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63A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8E3E2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6326A" w:rsidRPr="00900743" w14:paraId="0480079E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EA3975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P17156|HSP72_MOUSE Heat shock-related 70 </w:t>
            </w:r>
            <w:proofErr w:type="spellStart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>kDa</w:t>
            </w:r>
            <w:proofErr w:type="spellEnd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protein 2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AF925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2.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4F0C2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52709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72E9C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00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3BBD7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9DE2D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5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D5197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633</w:t>
            </w:r>
          </w:p>
        </w:tc>
      </w:tr>
      <w:tr w:rsidR="00B6326A" w:rsidRPr="00900743" w14:paraId="72694F0F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B0F252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P63017|HSP7C_MOUSE Heat shock cognate 71 </w:t>
            </w:r>
            <w:proofErr w:type="spellStart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>kDa</w:t>
            </w:r>
            <w:proofErr w:type="spellEnd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protein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CF6ED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9B259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BC86A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45A4F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94D55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89E67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1BE2C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6326A" w:rsidRPr="00900743" w14:paraId="7B6A3FAF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0AF1AD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Q9QYB1|CLIC4_MOUSE Chloride intracellular channel protein 4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6642C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2.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DBC29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83201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34AA5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38690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E2E70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8365C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253</w:t>
            </w:r>
          </w:p>
        </w:tc>
      </w:tr>
      <w:tr w:rsidR="00B6326A" w:rsidRPr="00900743" w14:paraId="1389B8B4" w14:textId="77777777" w:rsidTr="00B6326A">
        <w:trPr>
          <w:trHeight w:val="6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1A1BBA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O88569|ROA2_MOUSE Heterogeneous nuclear </w:t>
            </w:r>
            <w:proofErr w:type="spellStart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>ribonucleoproteins</w:t>
            </w:r>
            <w:proofErr w:type="spellEnd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A2/B1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691DA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2.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62585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A4A8B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A6747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8CBC9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EB251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B8E29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353</w:t>
            </w:r>
          </w:p>
        </w:tc>
      </w:tr>
      <w:tr w:rsidR="00B6326A" w:rsidRPr="00900743" w14:paraId="0D7845AD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7F83F8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Q8BJS4|SUN2_MOUSE SUN domain-containing protein 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68BE0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.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0CE7E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E8180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B0184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5DBBB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B3FF2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0E46F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731</w:t>
            </w:r>
          </w:p>
        </w:tc>
      </w:tr>
      <w:tr w:rsidR="00B6326A" w:rsidRPr="00900743" w14:paraId="07293709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15BF09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&gt;Reverse  |Q9JKS4|LDB3_MOUSE LIM domain-binding protein 3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E9729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.9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9C008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8DF53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C6CFC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DE6E0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EE55B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1C6EC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723</w:t>
            </w:r>
          </w:p>
        </w:tc>
      </w:tr>
      <w:tr w:rsidR="00B6326A" w:rsidRPr="00900743" w14:paraId="21B2C3E1" w14:textId="77777777" w:rsidTr="00B6326A">
        <w:trPr>
          <w:trHeight w:val="54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310BF1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gt;Reverse  |Q8C7B8|ZSWM4_MOUSE Zinc finger SWIM domain-containing protein 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3F4D2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.9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3CEB6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E25AF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8974B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10796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D02B2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D5496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101</w:t>
            </w:r>
          </w:p>
        </w:tc>
      </w:tr>
      <w:tr w:rsidR="00B6326A" w:rsidRPr="00900743" w14:paraId="1B280F22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1149DB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Q61171|PRDX2_MOUSE Peroxiredoxin-2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B3C76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.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B55E7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B735C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54E63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D0E1F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39327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11B7C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98</w:t>
            </w:r>
          </w:p>
        </w:tc>
      </w:tr>
      <w:tr w:rsidR="00B6326A" w:rsidRPr="00900743" w14:paraId="06D6AC05" w14:textId="77777777" w:rsidTr="00B6326A">
        <w:trPr>
          <w:trHeight w:val="6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D94FD5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Q60930|VDAC2_MOUSE Voltage-dependent anion-selective channel protein 2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89F55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.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54A95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B13A4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D486E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0733D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1A561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4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2593F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295</w:t>
            </w:r>
          </w:p>
        </w:tc>
      </w:tr>
      <w:tr w:rsidR="00B6326A" w:rsidRPr="00900743" w14:paraId="7A22809D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91DF08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Q62388|ATM_MOUSE Serine-protein kinase ATM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61DFC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.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90B90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D63F0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B2BF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92AF1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14C6B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DA227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3066</w:t>
            </w:r>
          </w:p>
        </w:tc>
      </w:tr>
      <w:tr w:rsidR="00B6326A" w:rsidRPr="00900743" w14:paraId="175792FB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AD0E0F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P47963|RL13_MOUSE 60S ribosomal protein L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11537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.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7A88F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A5E06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5F17D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9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DEBB3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.9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82112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5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990DF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211</w:t>
            </w:r>
          </w:p>
        </w:tc>
      </w:tr>
      <w:tr w:rsidR="00B6326A" w:rsidRPr="00900743" w14:paraId="26AA7B3D" w14:textId="77777777" w:rsidTr="00B6326A">
        <w:trPr>
          <w:trHeight w:val="6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AE641A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Q8BG05|ROA3_MOUSE Heterogeneous nuclear </w:t>
            </w:r>
            <w:proofErr w:type="spellStart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>ribonucleoprotein</w:t>
            </w:r>
            <w:proofErr w:type="spellEnd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A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306C5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79ECA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38273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0522A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CEDAD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6C636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EE094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379</w:t>
            </w:r>
          </w:p>
        </w:tc>
      </w:tr>
      <w:tr w:rsidR="00B6326A" w:rsidRPr="00900743" w14:paraId="15C7F813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469518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Q91YU8|SSF1_MOUSE Suppressor of SWI4 1 homolog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2B3EE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.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D6ED4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18BCA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C96E2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8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50F0E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F5358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8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D26D9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470</w:t>
            </w:r>
          </w:p>
        </w:tc>
      </w:tr>
      <w:tr w:rsidR="00B6326A" w:rsidRPr="00900743" w14:paraId="15AC664B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84AEF2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Q61881|MCM7_MOUSE DNA replication licensing factor MCM7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83CAE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.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C8C9D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B6616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827FF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3187C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F2563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A26BA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719</w:t>
            </w:r>
          </w:p>
        </w:tc>
      </w:tr>
      <w:tr w:rsidR="00B6326A" w:rsidRPr="00900743" w14:paraId="0B8C808F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DD11FB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P60710|ACTB_MOUSE Actin, cytoplasmic 1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78FA4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.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E6F07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64153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4E890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ACD3A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02002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6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8C2F8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375</w:t>
            </w:r>
          </w:p>
        </w:tc>
      </w:tr>
      <w:tr w:rsidR="00B6326A" w:rsidRPr="00900743" w14:paraId="370FAF04" w14:textId="77777777" w:rsidTr="00B6326A">
        <w:trPr>
          <w:trHeight w:val="6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2CA6F9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Q3TEA8|HP1B3_MOUSE Heterochromatin protein 1-binding protein 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E5AB3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A605D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FB9BD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534FD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EC9FE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7E752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20AA8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554</w:t>
            </w:r>
          </w:p>
        </w:tc>
      </w:tr>
      <w:tr w:rsidR="00B6326A" w:rsidRPr="00900743" w14:paraId="67A5C0FA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B9FA14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Q6IFX2|K1C42_MOUSE Keratin, type I cytoskeletal 42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BB1FF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870A8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6C1E2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8E7AC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C92F8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EF3A1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3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568E5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452</w:t>
            </w:r>
          </w:p>
        </w:tc>
      </w:tr>
      <w:tr w:rsidR="00B6326A" w:rsidRPr="00900743" w14:paraId="7A494D22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E921F8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&gt;Reverse  |Q80Z37|TOPRS_MOUSE E3 ubiquitin-protein ligase </w:t>
            </w:r>
            <w:proofErr w:type="spellStart"/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pors</w:t>
            </w:r>
            <w:proofErr w:type="spellEnd"/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90593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7DA7B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560C0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D64D6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263B3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78A8A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AB908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033</w:t>
            </w:r>
          </w:p>
        </w:tc>
      </w:tr>
      <w:tr w:rsidR="00B6326A" w:rsidRPr="00900743" w14:paraId="6D02990B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20FA66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Q8CGP5|H2A1F_MOUSE Histone H2A type 1-F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30E5F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.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B1AE5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38880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87104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46A1E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2.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7B534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20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F3721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30</w:t>
            </w:r>
          </w:p>
        </w:tc>
      </w:tr>
      <w:tr w:rsidR="00B6326A" w:rsidRPr="00900743" w14:paraId="258C68F0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B633B5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O70456|1433S_MOUSE 14-3-3 protein sigma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A7235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C31B9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C5135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457A4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2EBF3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273B1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D106F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248</w:t>
            </w:r>
          </w:p>
        </w:tc>
      </w:tr>
      <w:tr w:rsidR="00B6326A" w:rsidRPr="00900743" w14:paraId="3A9C5472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A28759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Q8BZ60|STON2_MOUSE Stonin-2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F11BC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8402C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2C0F6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16334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78075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7D5AF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D517F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895</w:t>
            </w:r>
          </w:p>
        </w:tc>
      </w:tr>
      <w:tr w:rsidR="00B6326A" w:rsidRPr="00900743" w14:paraId="15615AE9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60750E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gt;Reverse  |O08710|THYG_MOUSE Thyroglobuli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7532F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.3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EF549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4C8BE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5CA16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67626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F6692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ED5EA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2766</w:t>
            </w:r>
          </w:p>
        </w:tc>
      </w:tr>
      <w:tr w:rsidR="00B6326A" w:rsidRPr="00900743" w14:paraId="014FC132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E95B82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Q9JMB8|CNTN6_MOUSE Contactin-6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87346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B3799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0A307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B1119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B9F7C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222C0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BFD43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028</w:t>
            </w:r>
          </w:p>
        </w:tc>
      </w:tr>
      <w:tr w:rsidR="00B6326A" w:rsidRPr="00900743" w14:paraId="41963FE2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B34413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Q61781|K1C14_MOUSE Keratin, type I cytoskeletal 14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76D7C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.3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018AB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F442B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6FC9D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5E873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386AE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28147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484</w:t>
            </w:r>
          </w:p>
        </w:tc>
      </w:tr>
      <w:tr w:rsidR="00B6326A" w:rsidRPr="00900743" w14:paraId="694AA00E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1D98B1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Q6DFV3|RHG21_MOUSE Rho </w:t>
            </w:r>
            <w:proofErr w:type="spellStart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>GTPase</w:t>
            </w:r>
            <w:proofErr w:type="spellEnd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-activating protein 21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7A51A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5B860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F2439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D8762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F8AED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17526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7FE7C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944</w:t>
            </w:r>
          </w:p>
        </w:tc>
      </w:tr>
      <w:tr w:rsidR="00B6326A" w:rsidRPr="00900743" w14:paraId="78652381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EB1E16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&gt;Reverse  |P98083|SHC1_MOUSE SHC-transforming protein 1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E2C80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E03BD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25050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FE10F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9C7AD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E1FC6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5C64B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579</w:t>
            </w:r>
          </w:p>
        </w:tc>
      </w:tr>
      <w:tr w:rsidR="00B6326A" w:rsidRPr="00900743" w14:paraId="3F7F2970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0FFA28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Q6JHY2|SMGC_MOUSE Submandibular gland protein 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CB8C3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.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8B75B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EDF78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FEE63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9261A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7A0FF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7F92D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733</w:t>
            </w:r>
          </w:p>
        </w:tc>
      </w:tr>
      <w:tr w:rsidR="00B6326A" w:rsidRPr="00900743" w14:paraId="6280DE13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65826F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gt;Reverse  |Q923T7|TRIM7_MOUSE Tripartite motif-containing protein 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9A083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.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F804D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A0B74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60FD2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9CB5A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AE9ED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D05B6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510</w:t>
            </w:r>
          </w:p>
        </w:tc>
      </w:tr>
      <w:tr w:rsidR="00B6326A" w:rsidRPr="00900743" w14:paraId="1DEE36CD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D45945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Q8K409|DPOLB_MOUSE DNA polymerase beta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161CA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1654A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798BA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B1765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D7966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713B3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B851A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335</w:t>
            </w:r>
          </w:p>
        </w:tc>
      </w:tr>
      <w:tr w:rsidR="00B6326A" w:rsidRPr="00900743" w14:paraId="6798127A" w14:textId="77777777" w:rsidTr="00B6326A">
        <w:trPr>
          <w:trHeight w:val="54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B90FCB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&gt;Reverse  |Q3UHN9|NDST1_MOUSE </w:t>
            </w:r>
            <w:proofErr w:type="spellStart"/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functional</w:t>
            </w:r>
            <w:proofErr w:type="spellEnd"/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paran</w:t>
            </w:r>
            <w:proofErr w:type="spellEnd"/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ulfate N-</w:t>
            </w:r>
            <w:proofErr w:type="spellStart"/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acetylase</w:t>
            </w:r>
            <w:proofErr w:type="spellEnd"/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/N-</w:t>
            </w:r>
            <w:proofErr w:type="spellStart"/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lfotransferase</w:t>
            </w:r>
            <w:proofErr w:type="spellEnd"/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FB6DD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70723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9B52A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7D1DD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B01AD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BFD06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6AB57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882</w:t>
            </w:r>
          </w:p>
        </w:tc>
      </w:tr>
      <w:tr w:rsidR="00B6326A" w:rsidRPr="00900743" w14:paraId="50EE2427" w14:textId="77777777" w:rsidTr="00B6326A">
        <w:trPr>
          <w:trHeight w:val="6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09C569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P55772|ENTP1_MOUSE </w:t>
            </w:r>
            <w:proofErr w:type="spellStart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>Ectonucleoside</w:t>
            </w:r>
            <w:proofErr w:type="spellEnd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triphosphate </w:t>
            </w:r>
            <w:proofErr w:type="spellStart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>diphosphohydrolase</w:t>
            </w:r>
            <w:proofErr w:type="spellEnd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1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726FC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F6338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E34BC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9DE87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A866F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41C4C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E96DB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510</w:t>
            </w:r>
          </w:p>
        </w:tc>
      </w:tr>
      <w:tr w:rsidR="00B6326A" w:rsidRPr="00900743" w14:paraId="4ABF6351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EDC8C7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Q8C753|K0556_MOUSE Uncharacterized protein KIAA055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C679C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FCC65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1414B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2A4CC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91C0D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5CE99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3C668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610</w:t>
            </w:r>
          </w:p>
        </w:tc>
      </w:tr>
      <w:tr w:rsidR="00B6326A" w:rsidRPr="00900743" w14:paraId="773E5025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51E4AE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Q9JKB3|DBPA_MOUSE DNA-binding protein A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EC145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98101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6F6D5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7F956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8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51550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F52F7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6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E8A59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361</w:t>
            </w:r>
          </w:p>
        </w:tc>
      </w:tr>
      <w:tr w:rsidR="00B6326A" w:rsidRPr="00900743" w14:paraId="2F8ACA50" w14:textId="77777777" w:rsidTr="00B6326A">
        <w:trPr>
          <w:trHeight w:val="54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959726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&gt;Reverse  |Q8BP97|RHBD3_MOUSE Rhomboid domain-containing protein 3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46274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1A0DB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4CB8D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1B078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BDA0A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88195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003B3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385</w:t>
            </w:r>
          </w:p>
        </w:tc>
      </w:tr>
      <w:tr w:rsidR="00B6326A" w:rsidRPr="00900743" w14:paraId="0F21391E" w14:textId="77777777" w:rsidTr="00B6326A">
        <w:trPr>
          <w:trHeight w:val="54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802232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gt;Reverse  |P46467|VPS4B_MOUSE Vacuolar protein sorting-associated protein 4B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CCEC7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57073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7C28C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F3560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F666A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8AF5F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CB88F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444</w:t>
            </w:r>
          </w:p>
        </w:tc>
      </w:tr>
      <w:tr w:rsidR="00B6326A" w:rsidRPr="00900743" w14:paraId="545948CF" w14:textId="77777777" w:rsidTr="00B6326A">
        <w:trPr>
          <w:trHeight w:val="54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98EE59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&gt;Reverse  |Q8CF89|TAB1_MOUSE TGF-beta-activated kinase 1 and MAP3K7-binding protein 1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C7384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88F16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5E37B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4D122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7CAF5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20F64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548DF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502</w:t>
            </w:r>
          </w:p>
        </w:tc>
      </w:tr>
      <w:tr w:rsidR="00B6326A" w:rsidRPr="00900743" w14:paraId="2F91A294" w14:textId="77777777" w:rsidTr="00B6326A">
        <w:trPr>
          <w:trHeight w:val="6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4B1714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A2AVA0|SVEP1_MOUSE Sushi, von </w:t>
            </w:r>
            <w:proofErr w:type="spellStart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>Willebrand</w:t>
            </w:r>
            <w:proofErr w:type="spellEnd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factor type A, EGF and </w:t>
            </w:r>
            <w:proofErr w:type="spellStart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>pentraxin</w:t>
            </w:r>
            <w:proofErr w:type="spellEnd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domain-containing protein 1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100A1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1FA55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D4892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603FE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42A53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88028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93561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3567</w:t>
            </w:r>
          </w:p>
        </w:tc>
      </w:tr>
      <w:tr w:rsidR="00B6326A" w:rsidRPr="00900743" w14:paraId="6CC1A5D2" w14:textId="77777777" w:rsidTr="00B6326A">
        <w:trPr>
          <w:trHeight w:val="6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16E787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P70704|AT8A1_MOUSE Probable phospholipid-transporting ATPase I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CDEC3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ACBEF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E871B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21D9B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69475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A1B7B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D0265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149</w:t>
            </w:r>
          </w:p>
        </w:tc>
      </w:tr>
      <w:tr w:rsidR="00B6326A" w:rsidRPr="00900743" w14:paraId="6185C410" w14:textId="77777777" w:rsidTr="00B6326A">
        <w:trPr>
          <w:trHeight w:val="54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034DEB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&gt;Reverse  |Q99JR8|SMRD2_MOUSE SWI/SNF-related matrix-associated actin-dependent regulator of chromatin subfamily D member 2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1081E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10EE9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5DA55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5D8FA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1D074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6BF9D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7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1E331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531</w:t>
            </w:r>
          </w:p>
        </w:tc>
      </w:tr>
      <w:tr w:rsidR="00B6326A" w:rsidRPr="00900743" w14:paraId="506BF74A" w14:textId="77777777" w:rsidTr="00B6326A">
        <w:trPr>
          <w:trHeight w:val="6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BF7DFD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Q3U1N2|SRBP2_MOUSE Sterol regulatory element-binding protein 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14D7E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6BAE7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D31D8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E041D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07B70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C6CA6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10AE6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130</w:t>
            </w:r>
          </w:p>
        </w:tc>
      </w:tr>
      <w:tr w:rsidR="00B6326A" w:rsidRPr="00900743" w14:paraId="5214ADB6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FAB4A3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P25444|RS2_MOUSE 40S ribosomal protein S2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0BA7E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F2F1E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F6658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60CA4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FE524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66FB1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7BC6E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293</w:t>
            </w:r>
          </w:p>
        </w:tc>
      </w:tr>
      <w:tr w:rsidR="00B6326A" w:rsidRPr="00900743" w14:paraId="3A560D5D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591294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&gt;Reverse  |Q6PGF7|EXOC8_MOUSE </w:t>
            </w:r>
            <w:proofErr w:type="spellStart"/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ocyst</w:t>
            </w:r>
            <w:proofErr w:type="spellEnd"/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omplex component 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AB472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95CD9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BA5BB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1D9E9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1BDD3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C1CFF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13835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716</w:t>
            </w:r>
          </w:p>
        </w:tc>
      </w:tr>
      <w:tr w:rsidR="00B6326A" w:rsidRPr="00900743" w14:paraId="6CDA9B56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4B86E6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O70503|DHB12_MOUSE Estradiol 17-beta-dehydrogenase 12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2DE6C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BD045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1A470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E071A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31C94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C3315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5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073E2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312</w:t>
            </w:r>
          </w:p>
        </w:tc>
      </w:tr>
      <w:tr w:rsidR="00B6326A" w:rsidRPr="00900743" w14:paraId="4A60A4D3" w14:textId="77777777" w:rsidTr="00B6326A">
        <w:trPr>
          <w:trHeight w:val="6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862436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P18826|KPB1_MOUSE </w:t>
            </w:r>
            <w:proofErr w:type="spellStart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>Phosphorylase</w:t>
            </w:r>
            <w:proofErr w:type="spellEnd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b kinase regulatory subunit alpha, skeletal muscle isoform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7E9BC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E9B06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E2B32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BD3F0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E6F90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AA4D5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237BA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241</w:t>
            </w:r>
          </w:p>
        </w:tc>
      </w:tr>
      <w:tr w:rsidR="00B6326A" w:rsidRPr="00900743" w14:paraId="36887129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A00CB7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Q3V0C3|FAM22_MOUSE Protein FAM22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4AF0F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C9F8D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1BA89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E2391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726A6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29841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7C976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733</w:t>
            </w:r>
          </w:p>
        </w:tc>
      </w:tr>
      <w:tr w:rsidR="00B6326A" w:rsidRPr="00900743" w14:paraId="3D985BA9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69FBB3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&gt;Reverse  |Q80WJ7|LYRIC_MOUSE Protein LYRIC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9D8A6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90AE1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34AE1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C7E5E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8B3D1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72054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03AB0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579</w:t>
            </w:r>
          </w:p>
        </w:tc>
      </w:tr>
      <w:tr w:rsidR="00B6326A" w:rsidRPr="00900743" w14:paraId="464BD1A1" w14:textId="77777777" w:rsidTr="00B6326A">
        <w:trPr>
          <w:trHeight w:val="6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01478D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Q8CJ27|ASPM_MOUSE Abnormal spindle-like microcephaly-associated protein homolog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2A7F0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1997A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99764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1A867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63F6C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C016D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FA1B7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3122</w:t>
            </w:r>
          </w:p>
        </w:tc>
      </w:tr>
      <w:tr w:rsidR="00B6326A" w:rsidRPr="00900743" w14:paraId="6218F284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B5F9C2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Q9ERU9|RBP2_MOUSE E3 SUMO-protein ligase RanBP2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B7360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5F2EE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5721F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7EB0D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118C1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F8572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F3E62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3053</w:t>
            </w:r>
          </w:p>
        </w:tc>
      </w:tr>
      <w:tr w:rsidR="00B6326A" w:rsidRPr="00900743" w14:paraId="46CB677F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1CA5A4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Q99LB7|SARDH_MOUSE </w:t>
            </w:r>
            <w:proofErr w:type="spellStart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>Sarcosine</w:t>
            </w:r>
            <w:proofErr w:type="spellEnd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dehydrogenase, mitochondrial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B6FCD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CE29D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E8465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9C4A0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8EEDE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06BBA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1976F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919</w:t>
            </w:r>
          </w:p>
        </w:tc>
      </w:tr>
      <w:tr w:rsidR="00B6326A" w:rsidRPr="00900743" w14:paraId="7CA2F3D2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4E5BBE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P48986|NDF6_MOUSE Neurogenic differentiation factor 6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22B04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90BA0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FC46D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F787E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E4D04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D8B17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2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DB5C4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337</w:t>
            </w:r>
          </w:p>
        </w:tc>
      </w:tr>
      <w:tr w:rsidR="00B6326A" w:rsidRPr="00900743" w14:paraId="32AE5583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70B468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&gt;Reverse  |Q91YE3|EGLN1_MOUSE </w:t>
            </w:r>
            <w:proofErr w:type="spellStart"/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gl</w:t>
            </w:r>
            <w:proofErr w:type="spellEnd"/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ine homolog 1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5A9AA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A94DC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D74F2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C2428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3EDDF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9479A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C8C47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400</w:t>
            </w:r>
          </w:p>
        </w:tc>
      </w:tr>
      <w:tr w:rsidR="00B6326A" w:rsidRPr="00900743" w14:paraId="67076AA6" w14:textId="77777777" w:rsidTr="00B6326A">
        <w:trPr>
          <w:trHeight w:val="6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1354A2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Q80VA5|S3TC2_MOUSE SH3 domain and </w:t>
            </w:r>
            <w:proofErr w:type="spellStart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>tetratricopeptide</w:t>
            </w:r>
            <w:proofErr w:type="spellEnd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repeats-containing protein 2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2C715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C509D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D64A9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B8820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220A4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B3ECB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4DE77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289</w:t>
            </w:r>
          </w:p>
        </w:tc>
      </w:tr>
      <w:tr w:rsidR="00B6326A" w:rsidRPr="00900743" w14:paraId="6A63B495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933FF8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E9Q557|DESP_MOUSE </w:t>
            </w:r>
            <w:proofErr w:type="spellStart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>Desmoplakin</w:t>
            </w:r>
            <w:proofErr w:type="spellEnd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9C286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82F59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D4AAB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633B8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B237D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D4B59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0867A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2883</w:t>
            </w:r>
          </w:p>
        </w:tc>
      </w:tr>
      <w:tr w:rsidR="00B6326A" w:rsidRPr="00900743" w14:paraId="7846CBA2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13B629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gt;Reverse  |Q64435|UD16_MOUSE UDP-</w:t>
            </w:r>
            <w:proofErr w:type="spellStart"/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ucuronosyltransferase</w:t>
            </w:r>
            <w:proofErr w:type="spellEnd"/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1-6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00A4E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809C9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C2762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F9963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C736A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45425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CD07A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531</w:t>
            </w:r>
          </w:p>
        </w:tc>
      </w:tr>
      <w:tr w:rsidR="00B6326A" w:rsidRPr="00900743" w14:paraId="7FF99641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FEF498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&gt;Reverse  |Q9CZT8|RAB3B_MOUSE </w:t>
            </w:r>
            <w:proofErr w:type="spellStart"/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s</w:t>
            </w:r>
            <w:proofErr w:type="spellEnd"/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related protein Rab-3B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A570B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A0316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51E6A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C7D8E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9A181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5A16F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F1BC7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219</w:t>
            </w:r>
          </w:p>
        </w:tc>
      </w:tr>
      <w:tr w:rsidR="00B6326A" w:rsidRPr="00900743" w14:paraId="242A82AC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062A49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&gt;Reverse  |P35276|RAB3D_MOUSE </w:t>
            </w:r>
            <w:proofErr w:type="spellStart"/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s</w:t>
            </w:r>
            <w:proofErr w:type="spellEnd"/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-related protein Rab-3D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0F0EF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7E66D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FC91F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3AF42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760B3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5982F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BFECC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219</w:t>
            </w:r>
          </w:p>
        </w:tc>
      </w:tr>
      <w:tr w:rsidR="00B6326A" w:rsidRPr="00900743" w14:paraId="0857DFBE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E3BA8F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&gt;Reverse  |P63011|RAB3A_MOUSE </w:t>
            </w:r>
            <w:proofErr w:type="spellStart"/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s</w:t>
            </w:r>
            <w:proofErr w:type="spellEnd"/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-related protein Rab-3A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8C1A9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A55B2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67DAF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06B41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F7DCC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9C524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CBB3E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220</w:t>
            </w:r>
          </w:p>
        </w:tc>
      </w:tr>
      <w:tr w:rsidR="00B6326A" w:rsidRPr="00900743" w14:paraId="19CF8D67" w14:textId="77777777" w:rsidTr="00B6326A">
        <w:trPr>
          <w:trHeight w:val="6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2F2190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Q8BX70|VP13C_MOUSE Vacuolar protein sorting-associated protein 13C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76B3A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968B6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2E362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A1B91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051E7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30F04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3EF48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3748</w:t>
            </w:r>
          </w:p>
        </w:tc>
      </w:tr>
      <w:tr w:rsidR="00B6326A" w:rsidRPr="00900743" w14:paraId="7BFFA97B" w14:textId="77777777" w:rsidTr="00B6326A">
        <w:trPr>
          <w:trHeight w:val="6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705FA4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|Q8BLA8|TRPA1_MOUSE Transient receptor potential </w:t>
            </w:r>
            <w:proofErr w:type="spellStart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>cation</w:t>
            </w:r>
            <w:proofErr w:type="spellEnd"/>
            <w:r w:rsidRPr="00900743">
              <w:rPr>
                <w:rFonts w:ascii="Times New Roman" w:eastAsia="Times New Roman" w:hAnsi="Times New Roman" w:cs="Times New Roman"/>
                <w:color w:val="000000"/>
              </w:rPr>
              <w:t xml:space="preserve"> channel subfamily A member 1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1EB65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07335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09936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2881B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C4556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C9954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32858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125</w:t>
            </w:r>
          </w:p>
        </w:tc>
      </w:tr>
      <w:tr w:rsidR="00B6326A" w:rsidRPr="00900743" w14:paraId="08102ED4" w14:textId="77777777" w:rsidTr="00B6326A">
        <w:trPr>
          <w:trHeight w:val="54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15DB02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&gt;Reverse  |P63038|CH60_MOUSE 60 </w:t>
            </w:r>
            <w:proofErr w:type="spellStart"/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Da</w:t>
            </w:r>
            <w:proofErr w:type="spellEnd"/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heat shock protein, mitochondrial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F9100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A8C75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B4E14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F2C7B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A5502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BFDE7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84808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573</w:t>
            </w:r>
          </w:p>
        </w:tc>
      </w:tr>
      <w:tr w:rsidR="00B6326A" w:rsidRPr="00900743" w14:paraId="7D23E4B0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E13F46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&gt;Reverse  |O89019|INVS_MOUSE </w:t>
            </w:r>
            <w:proofErr w:type="spellStart"/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versin</w:t>
            </w:r>
            <w:proofErr w:type="spellEnd"/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54C7A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3BB77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B813A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93C01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FB31A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6C3E3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5B455" w14:textId="77777777" w:rsidR="00B6326A" w:rsidRPr="00900743" w:rsidRDefault="00B6326A" w:rsidP="00790CD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1062</w:t>
            </w:r>
          </w:p>
        </w:tc>
      </w:tr>
      <w:tr w:rsidR="00B6326A" w:rsidRPr="00900743" w14:paraId="3F082CC0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091C89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&gt;Reverse  |O89019-2|INVS_MOUSE Isoform 2 of </w:t>
            </w:r>
            <w:proofErr w:type="spellStart"/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versin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8A37D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4C594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CB06F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95ADB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F56CE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1EF1B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EC994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6326A" w:rsidRPr="00900743" w14:paraId="1E2D6F4B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A99080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&gt;Reverse  |O89019-3|INVS_MOUSE Isoform 3 of </w:t>
            </w:r>
            <w:proofErr w:type="spellStart"/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versin</w:t>
            </w:r>
            <w:proofErr w:type="spellEnd"/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954AA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1F99E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1DF9D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C733C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D9F8A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E2355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E688A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6326A" w:rsidRPr="00900743" w14:paraId="3A1117FB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135F12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&gt;Reverse  |O89019-4|INVS_MOUSE Isoform 4 of </w:t>
            </w:r>
            <w:proofErr w:type="spellStart"/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versin</w:t>
            </w:r>
            <w:proofErr w:type="spellEnd"/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312AE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04838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F703A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1196A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8E820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DEDB0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45F83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6326A" w:rsidRPr="00900743" w14:paraId="259C20AF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D1C788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&gt;Reverse  |O89019-5|INVS_MOUSE Isoform 5 of </w:t>
            </w:r>
            <w:proofErr w:type="spellStart"/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versin</w:t>
            </w:r>
            <w:proofErr w:type="spellEnd"/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093F5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8F8E5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12955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B67F0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F4128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39152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ABEF2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6326A" w:rsidRPr="00900743" w14:paraId="1DD3E555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9E9A16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&gt;Reverse  |O89019-6|INVS_MOUSE Isoform 6 of </w:t>
            </w:r>
            <w:proofErr w:type="spellStart"/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versin</w:t>
            </w:r>
            <w:proofErr w:type="spellEnd"/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A26E4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2DE0F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DA837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AF364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7F9A7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14997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12276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6326A" w:rsidRPr="00900743" w14:paraId="4F29B69A" w14:textId="77777777" w:rsidTr="00B6326A">
        <w:trPr>
          <w:trHeight w:val="300"/>
        </w:trPr>
        <w:tc>
          <w:tcPr>
            <w:tcW w:w="4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11A6E6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&gt;Reverse  |O89019-7|INVS_MOUSE Isoform 7 of </w:t>
            </w:r>
            <w:proofErr w:type="spellStart"/>
            <w:r w:rsidRPr="00900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versin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CA828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C083C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4A975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5C82C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CEB39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895C4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6528D" w14:textId="77777777" w:rsidR="00B6326A" w:rsidRPr="00900743" w:rsidRDefault="00B6326A" w:rsidP="00790C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074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0E4F0173" w14:textId="77777777" w:rsidR="00790CD6" w:rsidRPr="00900743" w:rsidRDefault="00790CD6" w:rsidP="00790CD6">
      <w:pPr>
        <w:rPr>
          <w:rFonts w:ascii="Times New Roman" w:hAnsi="Times New Roman" w:cs="Times New Roman"/>
        </w:rPr>
      </w:pPr>
    </w:p>
    <w:sectPr w:rsidR="00790CD6" w:rsidRPr="00900743" w:rsidSect="00790CD6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72CA"/>
    <w:rsid w:val="000A72CA"/>
    <w:rsid w:val="00637DB5"/>
    <w:rsid w:val="00790CD6"/>
    <w:rsid w:val="008E7EB1"/>
    <w:rsid w:val="00900743"/>
    <w:rsid w:val="009C71D2"/>
    <w:rsid w:val="009D7BA8"/>
    <w:rsid w:val="00A735EB"/>
    <w:rsid w:val="00B6326A"/>
    <w:rsid w:val="00CA465D"/>
    <w:rsid w:val="00E51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9A1DC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90CD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90CD6"/>
    <w:rPr>
      <w:color w:val="800080"/>
      <w:u w:val="single"/>
    </w:rPr>
  </w:style>
  <w:style w:type="paragraph" w:customStyle="1" w:styleId="xl63">
    <w:name w:val="xl63"/>
    <w:basedOn w:val="Normal"/>
    <w:rsid w:val="00790CD6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790C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mbria" w:hAnsi="Cambria"/>
      <w:sz w:val="20"/>
      <w:szCs w:val="20"/>
    </w:rPr>
  </w:style>
  <w:style w:type="paragraph" w:customStyle="1" w:styleId="xl65">
    <w:name w:val="xl65"/>
    <w:basedOn w:val="Normal"/>
    <w:rsid w:val="00790C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mbria" w:hAnsi="Cambria"/>
      <w:sz w:val="20"/>
      <w:szCs w:val="20"/>
    </w:rPr>
  </w:style>
  <w:style w:type="paragraph" w:customStyle="1" w:styleId="xl66">
    <w:name w:val="xl66"/>
    <w:basedOn w:val="Normal"/>
    <w:rsid w:val="00790C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Cambria" w:hAnsi="Cambria"/>
      <w:sz w:val="20"/>
      <w:szCs w:val="20"/>
    </w:rPr>
  </w:style>
  <w:style w:type="paragraph" w:customStyle="1" w:styleId="xl67">
    <w:name w:val="xl67"/>
    <w:basedOn w:val="Normal"/>
    <w:rsid w:val="00790C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Cambria" w:hAnsi="Cambria"/>
      <w:sz w:val="20"/>
      <w:szCs w:val="20"/>
    </w:rPr>
  </w:style>
  <w:style w:type="paragraph" w:customStyle="1" w:styleId="xl68">
    <w:name w:val="xl68"/>
    <w:basedOn w:val="Normal"/>
    <w:rsid w:val="00790C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mbria" w:hAnsi="Cambria"/>
      <w:sz w:val="20"/>
      <w:szCs w:val="20"/>
    </w:rPr>
  </w:style>
  <w:style w:type="paragraph" w:customStyle="1" w:styleId="xl69">
    <w:name w:val="xl69"/>
    <w:basedOn w:val="Normal"/>
    <w:rsid w:val="00790C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mbria" w:hAnsi="Cambria"/>
      <w:sz w:val="20"/>
      <w:szCs w:val="20"/>
    </w:rPr>
  </w:style>
  <w:style w:type="paragraph" w:customStyle="1" w:styleId="xl70">
    <w:name w:val="xl70"/>
    <w:basedOn w:val="Normal"/>
    <w:rsid w:val="00790C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mbria" w:hAnsi="Cambria"/>
      <w:sz w:val="22"/>
      <w:szCs w:val="22"/>
    </w:rPr>
  </w:style>
  <w:style w:type="paragraph" w:customStyle="1" w:styleId="xl71">
    <w:name w:val="xl71"/>
    <w:basedOn w:val="Normal"/>
    <w:rsid w:val="00790C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mbria" w:hAnsi="Cambria"/>
      <w:sz w:val="20"/>
      <w:szCs w:val="20"/>
    </w:rPr>
  </w:style>
  <w:style w:type="paragraph" w:customStyle="1" w:styleId="xl72">
    <w:name w:val="xl72"/>
    <w:basedOn w:val="Normal"/>
    <w:rsid w:val="00790C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Cambria" w:hAnsi="Cambria"/>
      <w:sz w:val="20"/>
      <w:szCs w:val="20"/>
    </w:rPr>
  </w:style>
  <w:style w:type="paragraph" w:customStyle="1" w:styleId="xl73">
    <w:name w:val="xl73"/>
    <w:basedOn w:val="Normal"/>
    <w:rsid w:val="00790C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mbria" w:hAnsi="Cambria"/>
      <w:sz w:val="20"/>
      <w:szCs w:val="20"/>
    </w:rPr>
  </w:style>
  <w:style w:type="paragraph" w:customStyle="1" w:styleId="xl75">
    <w:name w:val="xl75"/>
    <w:basedOn w:val="Normal"/>
    <w:rsid w:val="00790C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mbria" w:hAnsi="Cambria"/>
      <w:sz w:val="20"/>
      <w:szCs w:val="20"/>
    </w:rPr>
  </w:style>
  <w:style w:type="paragraph" w:customStyle="1" w:styleId="xl76">
    <w:name w:val="xl76"/>
    <w:basedOn w:val="Normal"/>
    <w:rsid w:val="00790C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Cambria" w:hAnsi="Cambria"/>
      <w:sz w:val="20"/>
      <w:szCs w:val="20"/>
    </w:rPr>
  </w:style>
  <w:style w:type="paragraph" w:customStyle="1" w:styleId="xl77">
    <w:name w:val="xl77"/>
    <w:basedOn w:val="Normal"/>
    <w:rsid w:val="00790C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mbria" w:hAnsi="Cambria"/>
      <w:sz w:val="20"/>
      <w:szCs w:val="20"/>
    </w:rPr>
  </w:style>
  <w:style w:type="paragraph" w:customStyle="1" w:styleId="xl78">
    <w:name w:val="xl78"/>
    <w:basedOn w:val="Normal"/>
    <w:rsid w:val="00790C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Cambria" w:hAnsi="Cambria"/>
      <w:sz w:val="22"/>
      <w:szCs w:val="22"/>
    </w:rPr>
  </w:style>
  <w:style w:type="paragraph" w:customStyle="1" w:styleId="xl80">
    <w:name w:val="xl80"/>
    <w:basedOn w:val="Normal"/>
    <w:rsid w:val="00790C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mbria" w:hAnsi="Cambria"/>
      <w:sz w:val="20"/>
      <w:szCs w:val="20"/>
    </w:rPr>
  </w:style>
  <w:style w:type="paragraph" w:customStyle="1" w:styleId="xl81">
    <w:name w:val="xl81"/>
    <w:basedOn w:val="Normal"/>
    <w:rsid w:val="00790C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mbria" w:hAnsi="Cambria"/>
      <w:sz w:val="20"/>
      <w:szCs w:val="20"/>
    </w:rPr>
  </w:style>
  <w:style w:type="paragraph" w:customStyle="1" w:styleId="xl82">
    <w:name w:val="xl82"/>
    <w:basedOn w:val="Normal"/>
    <w:rsid w:val="00790C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Cambria" w:hAnsi="Cambria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074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074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90CD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90CD6"/>
    <w:rPr>
      <w:color w:val="800080"/>
      <w:u w:val="single"/>
    </w:rPr>
  </w:style>
  <w:style w:type="paragraph" w:customStyle="1" w:styleId="xl63">
    <w:name w:val="xl63"/>
    <w:basedOn w:val="Normal"/>
    <w:rsid w:val="00790CD6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790C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mbria" w:hAnsi="Cambria"/>
      <w:sz w:val="20"/>
      <w:szCs w:val="20"/>
    </w:rPr>
  </w:style>
  <w:style w:type="paragraph" w:customStyle="1" w:styleId="xl65">
    <w:name w:val="xl65"/>
    <w:basedOn w:val="Normal"/>
    <w:rsid w:val="00790C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mbria" w:hAnsi="Cambria"/>
      <w:sz w:val="20"/>
      <w:szCs w:val="20"/>
    </w:rPr>
  </w:style>
  <w:style w:type="paragraph" w:customStyle="1" w:styleId="xl66">
    <w:name w:val="xl66"/>
    <w:basedOn w:val="Normal"/>
    <w:rsid w:val="00790C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Cambria" w:hAnsi="Cambria"/>
      <w:sz w:val="20"/>
      <w:szCs w:val="20"/>
    </w:rPr>
  </w:style>
  <w:style w:type="paragraph" w:customStyle="1" w:styleId="xl67">
    <w:name w:val="xl67"/>
    <w:basedOn w:val="Normal"/>
    <w:rsid w:val="00790C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Cambria" w:hAnsi="Cambria"/>
      <w:sz w:val="20"/>
      <w:szCs w:val="20"/>
    </w:rPr>
  </w:style>
  <w:style w:type="paragraph" w:customStyle="1" w:styleId="xl68">
    <w:name w:val="xl68"/>
    <w:basedOn w:val="Normal"/>
    <w:rsid w:val="00790C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mbria" w:hAnsi="Cambria"/>
      <w:sz w:val="20"/>
      <w:szCs w:val="20"/>
    </w:rPr>
  </w:style>
  <w:style w:type="paragraph" w:customStyle="1" w:styleId="xl69">
    <w:name w:val="xl69"/>
    <w:basedOn w:val="Normal"/>
    <w:rsid w:val="00790C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mbria" w:hAnsi="Cambria"/>
      <w:sz w:val="20"/>
      <w:szCs w:val="20"/>
    </w:rPr>
  </w:style>
  <w:style w:type="paragraph" w:customStyle="1" w:styleId="xl70">
    <w:name w:val="xl70"/>
    <w:basedOn w:val="Normal"/>
    <w:rsid w:val="00790C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mbria" w:hAnsi="Cambria"/>
      <w:sz w:val="22"/>
      <w:szCs w:val="22"/>
    </w:rPr>
  </w:style>
  <w:style w:type="paragraph" w:customStyle="1" w:styleId="xl71">
    <w:name w:val="xl71"/>
    <w:basedOn w:val="Normal"/>
    <w:rsid w:val="00790C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mbria" w:hAnsi="Cambria"/>
      <w:sz w:val="20"/>
      <w:szCs w:val="20"/>
    </w:rPr>
  </w:style>
  <w:style w:type="paragraph" w:customStyle="1" w:styleId="xl72">
    <w:name w:val="xl72"/>
    <w:basedOn w:val="Normal"/>
    <w:rsid w:val="00790C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Cambria" w:hAnsi="Cambria"/>
      <w:sz w:val="20"/>
      <w:szCs w:val="20"/>
    </w:rPr>
  </w:style>
  <w:style w:type="paragraph" w:customStyle="1" w:styleId="xl73">
    <w:name w:val="xl73"/>
    <w:basedOn w:val="Normal"/>
    <w:rsid w:val="00790C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mbria" w:hAnsi="Cambria"/>
      <w:sz w:val="20"/>
      <w:szCs w:val="20"/>
    </w:rPr>
  </w:style>
  <w:style w:type="paragraph" w:customStyle="1" w:styleId="xl75">
    <w:name w:val="xl75"/>
    <w:basedOn w:val="Normal"/>
    <w:rsid w:val="00790C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mbria" w:hAnsi="Cambria"/>
      <w:sz w:val="20"/>
      <w:szCs w:val="20"/>
    </w:rPr>
  </w:style>
  <w:style w:type="paragraph" w:customStyle="1" w:styleId="xl76">
    <w:name w:val="xl76"/>
    <w:basedOn w:val="Normal"/>
    <w:rsid w:val="00790C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Cambria" w:hAnsi="Cambria"/>
      <w:sz w:val="20"/>
      <w:szCs w:val="20"/>
    </w:rPr>
  </w:style>
  <w:style w:type="paragraph" w:customStyle="1" w:styleId="xl77">
    <w:name w:val="xl77"/>
    <w:basedOn w:val="Normal"/>
    <w:rsid w:val="00790C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mbria" w:hAnsi="Cambria"/>
      <w:sz w:val="20"/>
      <w:szCs w:val="20"/>
    </w:rPr>
  </w:style>
  <w:style w:type="paragraph" w:customStyle="1" w:styleId="xl78">
    <w:name w:val="xl78"/>
    <w:basedOn w:val="Normal"/>
    <w:rsid w:val="00790C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Cambria" w:hAnsi="Cambria"/>
      <w:sz w:val="22"/>
      <w:szCs w:val="22"/>
    </w:rPr>
  </w:style>
  <w:style w:type="paragraph" w:customStyle="1" w:styleId="xl80">
    <w:name w:val="xl80"/>
    <w:basedOn w:val="Normal"/>
    <w:rsid w:val="00790C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mbria" w:hAnsi="Cambria"/>
      <w:sz w:val="20"/>
      <w:szCs w:val="20"/>
    </w:rPr>
  </w:style>
  <w:style w:type="paragraph" w:customStyle="1" w:styleId="xl81">
    <w:name w:val="xl81"/>
    <w:basedOn w:val="Normal"/>
    <w:rsid w:val="00790C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mbria" w:hAnsi="Cambria"/>
      <w:sz w:val="20"/>
      <w:szCs w:val="20"/>
    </w:rPr>
  </w:style>
  <w:style w:type="paragraph" w:customStyle="1" w:styleId="xl82">
    <w:name w:val="xl82"/>
    <w:basedOn w:val="Normal"/>
    <w:rsid w:val="00790C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Cambria" w:hAnsi="Cambria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074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074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347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1783</Words>
  <Characters>10165</Characters>
  <Application>Microsoft Macintosh Word</Application>
  <DocSecurity>0</DocSecurity>
  <Lines>84</Lines>
  <Paragraphs>23</Paragraphs>
  <ScaleCrop>false</ScaleCrop>
  <Company/>
  <LinksUpToDate>false</LinksUpToDate>
  <CharactersWithSpaces>119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ce Kelly</dc:creator>
  <cp:keywords/>
  <dc:description/>
  <cp:lastModifiedBy>Felice Kelly</cp:lastModifiedBy>
  <cp:revision>6</cp:revision>
  <dcterms:created xsi:type="dcterms:W3CDTF">2016-06-15T19:32:00Z</dcterms:created>
  <dcterms:modified xsi:type="dcterms:W3CDTF">2016-06-15T21:42:00Z</dcterms:modified>
</cp:coreProperties>
</file>